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1D5B5" w14:textId="34AA6B82" w:rsidR="00D46D90" w:rsidRDefault="0096367C" w:rsidP="009636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6367C">
        <w:rPr>
          <w:rFonts w:ascii="Times New Roman" w:hAnsi="Times New Roman" w:cs="Times New Roman"/>
          <w:b/>
          <w:bCs/>
          <w:sz w:val="24"/>
          <w:szCs w:val="32"/>
        </w:rPr>
        <w:t>Supplementary Table 1. The primers used for amplifying three known causal genes of HHT.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2127"/>
        <w:gridCol w:w="5528"/>
      </w:tblGrid>
      <w:tr w:rsidR="0096367C" w:rsidRPr="00930556" w14:paraId="51E35D1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53A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AB5F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6367C" w:rsidRPr="00930556" w14:paraId="64BE0BB7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0AE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C7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GAAGACGCTGGAATAAG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F7A72CD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4F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D1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GTCACCCGACTAGAA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F850B63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53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FC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TCCACCCTTCACCT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4B91015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C7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A8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CTCACTGTCCTCCA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9F547D1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F3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3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C5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AGGGACAGTAGGACAGAAA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ABB7067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CF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3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89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AGACCACTCTGCCAGTT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47DB4D7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97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5F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CCCTTCCCTCCTTTC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7855A0D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EF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29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CTGCAAGCTCCTCACTC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D1F8FB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67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9F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TCCCAGGTCGAGGATAGA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E2AA66B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E8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66A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GTGATTCCAGTAGCCAAA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D61CAC5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3A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B9A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GGCTAGGTTCTTCTTT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668A778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76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15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TTCTGTTAATGTCTGGAG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46991A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8C4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FA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ACCCTGACCCTGACGA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EBD825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FB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ED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GGAGGAGAACTGAAACAAC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AC2B34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E6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8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18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GTCTCCATCTGCCTT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FBD09C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BA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8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7AB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TGACTGCAAACCTC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67B638B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97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9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33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TTGGATAGAGGGTAGA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787E27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7D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9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8DF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GTTGAAAGAGGGAGT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01F347D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66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_10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C8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ATCCTCCTCATCTTCTT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E45A32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0CA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VRL1_10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3C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ATAGGGCACCATCC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64B13C8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C5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0B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CCAACGCCCACTGTT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0CA1EA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8C3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CE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TCCACTCGACCCAGAA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2671818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89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58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GAGTAGATGTACCAGAGTG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07D7E6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F85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84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CCGAGCCTCAGTTT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C5B7254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58D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3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9A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TCCTTTGTCCGCCT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8609D46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F1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3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55CF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TTCCTCCTCCACTTCT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C056DB5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4D5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97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TCCCTTCCTGCAAA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0E6817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C1A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1C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GGCACCGTGGAACTCA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4DA948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1A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329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GGCTAGAATTAAGAGTTC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B055C2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45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2A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GTCTCCCTCCCGTC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01BD5F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64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D2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GCGTCACCCTCAGCA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757DA2C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52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9E7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TGCAGGTGTCAGCAAGT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F2CBF56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AF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3E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GTCAGAGCCAGAAAG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1756074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8D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90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TGCCTCCTGATGG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20936F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89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8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3A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TGGTCGGTGATGGA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7C8D4CC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A64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8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B1E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GCAACTGGCCTTCT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AC818AC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C8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9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7AA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ATACCAAGCCTCAA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91B2D3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585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9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9D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TTGTTCCCAATTCT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8EE0DFE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CF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0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A36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AAGGCTTGCAGAGGG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FD587AC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AD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0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F6F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TGGGAACAATGGGA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B00833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CD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9C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ACCTTGCCCAAGCTC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403642E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4F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G_1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E2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CAAACTCCCAACCT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3395D01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CC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6DA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TCCAGAGGTTGGGAGTT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A50EE05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C3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339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CTGTCCGCTTCAGTG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AFA73AE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37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3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6C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AGCCTAGAGTAGGAGAAAGC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FB7F3E1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8C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3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77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CAGGTGAGTGGTGGA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FCF0F18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E0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E0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CCTGGCATATTCCAC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3893A3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54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57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TACTTCCTGACCTCCTACA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23A208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9F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D1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AAGATGAAAGGGAGAA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38D0B96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74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77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TGGCACAACCTATACAAA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7BBAB6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404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66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CTTGGAGCTTCCTC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74B8E5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0D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A3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GGGTGTCCTTCTATTCATC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A982723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E48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34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ATTTCCAGAGGGCT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FF868A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CB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44C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ACCAGGCACTCAACAG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76C9808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18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8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39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GAGGCTTTCTTTCAAC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B6F8095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52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_18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FF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GAAGGCTGGAGCAGGG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D90814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12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AE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CCTGAAATTACCCGGAT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2D4729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EC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21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AAGGGGAGGGGACA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48FEDF6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B0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8E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TCTTTTCCCAAGTAGT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EC4AEC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17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99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TGCAAATGTTTCACT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701E378D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8B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3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34D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TGAATAAATGGTCG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AA8920E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F3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3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5152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TAGGATGAAAGCAAA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BD2CA9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FB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D43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GTTTATGCTACTTC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DFB3AE7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2527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AD4_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D4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CTGGCTCTGTGAGA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A47B853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F2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FD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GTTACCGCTGAATAA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25CE30C3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B1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68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GGAAAACTCAACTTG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4304FBDB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78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D22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GTTTGCCTTTATAGATGA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F7B8120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AB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08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GTGGTAGTGCTGT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B58070B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BC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C6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 CCAGGACAGCAGCAGAAT</w:t>
            </w:r>
            <w:proofErr w:type="gramEnd"/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B792699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B8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FB7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CAAAGCCCTACCAAA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66CE63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D06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8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92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TACTGTATTGGACG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CDFEDA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69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8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C11B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ATCTGAGAAGTGACCC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53FEFFCF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030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9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DF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TTCTCATGGGAGGAT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6A7ADF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86A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9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34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CCGACAATTAAGATGGA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4B24E5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027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10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879C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TTCATACTACATGCTCCT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181CE717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B50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10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A6D5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TTCCTTCCACCCAGAT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655D443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0931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1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A3D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GCCACCTTTCCTAAC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01E7B7A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328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1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FD3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ATGTCATCATCCCAGT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34D2DCEA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D7F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_1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B19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AGGGAGGATGGGAAGAG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30556" w14:paraId="6EE4EED2" w14:textId="77777777" w:rsidTr="0096367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C4A4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_12-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93EE" w14:textId="77777777" w:rsidR="0096367C" w:rsidRPr="00930556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AGCAAGGCAGCAAACA</w:t>
            </w:r>
            <w:proofErr w:type="gramEnd"/>
            <w:r w:rsidRPr="00930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</w:tbl>
    <w:p w14:paraId="24766E41" w14:textId="77777777" w:rsidR="00D46D90" w:rsidRPr="00601F6D" w:rsidRDefault="00D46D90" w:rsidP="009636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6C9F4774" w14:textId="70040005" w:rsidR="00D46D90" w:rsidRDefault="00D46D90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6481C1F7" w14:textId="60FB0E33" w:rsidR="0096367C" w:rsidRDefault="0096367C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1A5CA2D5" w14:textId="6EDF72DC" w:rsidR="0096367C" w:rsidRDefault="0096367C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0D464594" w14:textId="77777777" w:rsidR="0096367C" w:rsidRDefault="0096367C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9D09144" w14:textId="066F5178" w:rsidR="0096367C" w:rsidRPr="0096367C" w:rsidRDefault="0096367C" w:rsidP="009636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6367C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2. The primers of 9 candidate</w:t>
      </w:r>
      <w:r w:rsidR="0062195C">
        <w:rPr>
          <w:rFonts w:ascii="Times New Roman" w:hAnsi="Times New Roman" w:cs="Times New Roman"/>
          <w:b/>
          <w:bCs/>
          <w:sz w:val="24"/>
          <w:szCs w:val="32"/>
        </w:rPr>
        <w:t xml:space="preserve"> gene</w:t>
      </w:r>
      <w:r w:rsidRPr="0096367C">
        <w:rPr>
          <w:rFonts w:ascii="Times New Roman" w:hAnsi="Times New Roman" w:cs="Times New Roman"/>
          <w:b/>
          <w:bCs/>
          <w:sz w:val="24"/>
          <w:szCs w:val="32"/>
        </w:rPr>
        <w:t>s identified from the HHT pedigree.</w:t>
      </w:r>
    </w:p>
    <w:tbl>
      <w:tblPr>
        <w:tblW w:w="7054" w:type="dxa"/>
        <w:jc w:val="center"/>
        <w:tblLook w:val="04A0" w:firstRow="1" w:lastRow="0" w:firstColumn="1" w:lastColumn="0" w:noHBand="0" w:noVBand="1"/>
      </w:tblPr>
      <w:tblGrid>
        <w:gridCol w:w="1603"/>
        <w:gridCol w:w="5451"/>
      </w:tblGrid>
      <w:tr w:rsidR="0096367C" w:rsidRPr="0096367C" w14:paraId="3604C87D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83E9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2B87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6367C" w:rsidRPr="0096367C" w14:paraId="539A4AB5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35B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3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2FE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TAGACCTTGGCACCTTCCAAAGG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1F89CA03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2D3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P3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706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AGCTGGCTGCCTCTTCA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7B6E4CAB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DD9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G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F9F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AGCATCCCTGGGTTCA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647018AC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804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G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0DF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GGGTCCACTTACATCATTGT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6C89EE32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A46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orf50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676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AGTCCAGGGCCAGTTCG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1E203928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27F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orf50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AF35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TTAGCAGGATGGTGTCG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48945A8A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726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W1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1EB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GCACATCCACCCAGAGT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3793E8B8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59F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W1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EA2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TCAGGGCGTCCACATAG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39F153F4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9B4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694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TCCCTTCTCCTTTCCT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144041E7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789A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84A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CTCATTCCACAACACC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6BE2D358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76E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2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664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TTGGCTCTGCCTCTTAT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1B58D12A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719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2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C15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GAAAGCATCTTAACC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0C6EC45C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270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DC1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5C9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ACAGTGTAATCAAGCCAGAC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5C5172B4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A3B7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DC1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FFD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ACTTACCCACATCCTCA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76B1A266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C68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6L2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388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CTCGGTAGAAGAATGGGATG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1BA5F887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386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6L2-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7E1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GCAGGAGGAGAAGATG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00EB0620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B33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3B-f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4A4C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GATCACTTAGCAGCCTTGT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96367C" w:rsidRPr="0096367C" w14:paraId="005DD7C8" w14:textId="77777777" w:rsidTr="0096367C">
        <w:trPr>
          <w:trHeight w:val="285"/>
          <w:jc w:val="center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BC29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3B-r</w:t>
            </w:r>
          </w:p>
        </w:tc>
        <w:tc>
          <w:tcPr>
            <w:tcW w:w="5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5620" w14:textId="77777777" w:rsidR="0096367C" w:rsidRPr="0096367C" w:rsidRDefault="0096367C" w:rsidP="009636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  GTCATCCTGCGTGTCCAT</w:t>
            </w:r>
            <w:proofErr w:type="gramEnd"/>
            <w:r w:rsidRPr="00963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</w:tbl>
    <w:p w14:paraId="4C16152C" w14:textId="77777777" w:rsidR="00D46D90" w:rsidRPr="0096367C" w:rsidRDefault="00D46D90" w:rsidP="009636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C1290AA" w14:textId="77777777" w:rsidR="0096367C" w:rsidRDefault="0096367C" w:rsidP="0096367C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  <w:sectPr w:rsidR="0096367C" w:rsidSect="009636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34716C" w14:textId="761A03B3" w:rsidR="00C331C6" w:rsidRPr="00905625" w:rsidRDefault="00980CF1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05625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ry </w:t>
      </w:r>
      <w:r w:rsidRPr="00905625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96367C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905625">
        <w:rPr>
          <w:rFonts w:ascii="Times New Roman" w:hAnsi="Times New Roman" w:cs="Times New Roman"/>
          <w:b/>
          <w:bCs/>
          <w:sz w:val="24"/>
          <w:szCs w:val="32"/>
        </w:rPr>
        <w:t>. Quality control of exome sequencing</w:t>
      </w:r>
    </w:p>
    <w:tbl>
      <w:tblPr>
        <w:tblStyle w:val="6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826"/>
        <w:gridCol w:w="952"/>
        <w:gridCol w:w="1033"/>
        <w:gridCol w:w="1116"/>
        <w:gridCol w:w="1127"/>
        <w:gridCol w:w="1134"/>
        <w:gridCol w:w="1276"/>
        <w:gridCol w:w="711"/>
        <w:gridCol w:w="936"/>
        <w:gridCol w:w="948"/>
        <w:gridCol w:w="936"/>
        <w:gridCol w:w="950"/>
        <w:gridCol w:w="936"/>
      </w:tblGrid>
      <w:tr w:rsidR="00C331C6" w:rsidRPr="00C331C6" w14:paraId="17F7BD0D" w14:textId="77777777" w:rsidTr="00E5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00285" w14:textId="77777777" w:rsidR="00C331C6" w:rsidRPr="00C331C6" w:rsidRDefault="00C331C6" w:rsidP="0090562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ple id</w:t>
            </w:r>
          </w:p>
        </w:tc>
        <w:tc>
          <w:tcPr>
            <w:tcW w:w="52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9D6A53" w14:textId="77777777" w:rsidR="00C331C6" w:rsidRPr="00C331C6" w:rsidRDefault="00C331C6" w:rsidP="00905625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sz w:val="18"/>
                <w:szCs w:val="18"/>
              </w:rPr>
              <w:t>PCR duplication rate</w:t>
            </w:r>
          </w:p>
        </w:tc>
        <w:tc>
          <w:tcPr>
            <w:tcW w:w="66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04F354" w14:textId="77777777" w:rsidR="00C331C6" w:rsidRPr="00C331C6" w:rsidRDefault="00C331C6" w:rsidP="00905625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sz w:val="18"/>
                <w:szCs w:val="18"/>
              </w:rPr>
              <w:t>Sequencing depth</w:t>
            </w:r>
          </w:p>
        </w:tc>
      </w:tr>
      <w:tr w:rsidR="00905625" w:rsidRPr="00C331C6" w14:paraId="54FE1583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14:paraId="161C65E8" w14:textId="77777777" w:rsidR="00C331C6" w:rsidRPr="00C331C6" w:rsidRDefault="00C331C6" w:rsidP="00905625">
            <w:pPr>
              <w:spacing w:line="480" w:lineRule="auto"/>
              <w:ind w:firstLine="402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A7E2203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-paired Reads Examine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3EBB7CA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d Pairs Examine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4F68D08" w14:textId="089C47BE" w:rsidR="00C331C6" w:rsidRPr="00C331C6" w:rsidRDefault="00E50534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</w:t>
            </w:r>
            <w:r w:rsidR="00C331C6"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ped Read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18D6524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age of Dup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6DEC06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timate Library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0462C4" w14:textId="3F78826A" w:rsidR="00C331C6" w:rsidRPr="00C331C6" w:rsidRDefault="00905625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C331C6"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al read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F4DE912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 depth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AF338A5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_bases_ above_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6FD0FB5D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_bases_ above_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F480E6E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_bases_ above_1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A5E5E50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_bases_ above_2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55006D" w14:textId="77777777" w:rsidR="00C331C6" w:rsidRPr="00C331C6" w:rsidRDefault="00C331C6" w:rsidP="00905625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_bases_ above_50</w:t>
            </w:r>
          </w:p>
        </w:tc>
      </w:tr>
      <w:tr w:rsidR="00E50534" w:rsidRPr="00C331C6" w14:paraId="65D4D98A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single" w:sz="4" w:space="0" w:color="auto"/>
            </w:tcBorders>
          </w:tcPr>
          <w:p w14:paraId="328C1A1B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-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25DA4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,13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F42A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,558,56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98C0376" w14:textId="0A44EEC4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,483,88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B6DB224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06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7D4B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2,398,9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733F5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,065,859,6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13DE7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9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0C97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CDE14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0599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7.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8E145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.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70CDA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.5</w:t>
            </w:r>
          </w:p>
        </w:tc>
      </w:tr>
      <w:tr w:rsidR="00E50534" w:rsidRPr="00C331C6" w14:paraId="6F3625BE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31AA74E0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-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35284DF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,740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FC05480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,769,690</w:t>
            </w:r>
          </w:p>
        </w:tc>
        <w:tc>
          <w:tcPr>
            <w:tcW w:w="10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0768525" w14:textId="403D925F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,710,336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vAlign w:val="center"/>
          </w:tcPr>
          <w:p w14:paraId="6DDEC3B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67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642AF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4,101,1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38DDEA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,600,429,00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5A5FF2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.1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C3B186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224AE1D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438884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.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7D18588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.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BFC758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.9</w:t>
            </w:r>
          </w:p>
        </w:tc>
      </w:tr>
      <w:tr w:rsidR="00E50534" w:rsidRPr="00C331C6" w14:paraId="492637EE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B52D879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I-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447438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,48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CF6FE1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,609,165</w:t>
            </w:r>
          </w:p>
        </w:tc>
        <w:tc>
          <w:tcPr>
            <w:tcW w:w="10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A7DB275" w14:textId="4C261091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564,961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vAlign w:val="center"/>
          </w:tcPr>
          <w:p w14:paraId="73341C00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6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3229D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2,067,5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3A93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,838,436,16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DAE939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.5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D60088D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834F220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239747D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4.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136C876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.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DB523A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.5</w:t>
            </w:r>
          </w:p>
        </w:tc>
      </w:tr>
      <w:tr w:rsidR="00E50534" w:rsidRPr="00C331C6" w14:paraId="01818415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5A3C7303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I-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C1513DA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7,53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FA78343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,285,947</w:t>
            </w:r>
          </w:p>
        </w:tc>
        <w:tc>
          <w:tcPr>
            <w:tcW w:w="10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637EDA" w14:textId="6B49D9E9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,930,78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vAlign w:val="center"/>
          </w:tcPr>
          <w:p w14:paraId="2C063F0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D7EA3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5,068,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DFED6F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,518,513,53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1A49A55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.6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2C1950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77E374E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01C936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7.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350087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.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60ED6E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.1</w:t>
            </w:r>
          </w:p>
        </w:tc>
      </w:tr>
      <w:tr w:rsidR="00E50534" w:rsidRPr="00C331C6" w14:paraId="4F266234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60B4DB6A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I-9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5525DC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8,433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3E492A8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3,142,824</w:t>
            </w:r>
          </w:p>
        </w:tc>
        <w:tc>
          <w:tcPr>
            <w:tcW w:w="10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DAF812" w14:textId="3CE16EDD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,592,357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vAlign w:val="center"/>
          </w:tcPr>
          <w:p w14:paraId="656B977D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4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9F8527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5,063,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C414D7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,116,664,34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6056B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8.9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CEAB54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339D4C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A51B5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7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517411C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.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8299AD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.1</w:t>
            </w:r>
          </w:p>
        </w:tc>
      </w:tr>
      <w:tr w:rsidR="00E50534" w:rsidRPr="00C331C6" w14:paraId="38E43DBB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E9249E6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highlight w:val="yellow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I-1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D29AA57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8,040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2787E68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,801,166</w:t>
            </w:r>
          </w:p>
        </w:tc>
        <w:tc>
          <w:tcPr>
            <w:tcW w:w="10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963B77" w14:textId="177FD931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596,038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auto"/>
            <w:vAlign w:val="center"/>
          </w:tcPr>
          <w:p w14:paraId="75741C58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8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04D3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7,702,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DEF9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,196,768,27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ED8D2A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.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D4D40CE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7BBC95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27284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4.5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B401ACF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5513ED5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.8</w:t>
            </w:r>
          </w:p>
        </w:tc>
      </w:tr>
      <w:tr w:rsidR="00E50534" w:rsidRPr="00C331C6" w14:paraId="029551BE" w14:textId="77777777" w:rsidTr="00E505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bottom w:val="single" w:sz="4" w:space="0" w:color="auto"/>
            </w:tcBorders>
          </w:tcPr>
          <w:p w14:paraId="27210C4C" w14:textId="77777777" w:rsidR="00E50534" w:rsidRPr="00C331C6" w:rsidRDefault="00E50534" w:rsidP="00E505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I-1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17F86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,40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60F33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,847,46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E1D100" w14:textId="2B4116D1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F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,781,323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1BACB1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71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CC4E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8,593,1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B0AD7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,711,426,71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BBF09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.2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C897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.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1B7B4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.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12D56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517E2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.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1F233" w14:textId="77777777" w:rsidR="00E50534" w:rsidRPr="00C331C6" w:rsidRDefault="00E50534" w:rsidP="00E5053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.4</w:t>
            </w:r>
          </w:p>
        </w:tc>
      </w:tr>
    </w:tbl>
    <w:p w14:paraId="356D96E1" w14:textId="77777777" w:rsidR="00C331C6" w:rsidRPr="009D4F1B" w:rsidRDefault="00C331C6" w:rsidP="00905625">
      <w:pPr>
        <w:spacing w:line="480" w:lineRule="auto"/>
        <w:rPr>
          <w:sz w:val="28"/>
          <w:szCs w:val="32"/>
        </w:rPr>
      </w:pPr>
    </w:p>
    <w:p w14:paraId="74A447D4" w14:textId="0E6E6094" w:rsidR="00980CF1" w:rsidRPr="00905625" w:rsidRDefault="00980CF1" w:rsidP="009859A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05625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ry </w:t>
      </w:r>
      <w:r w:rsidRPr="00905625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96367C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905625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90562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905625">
        <w:rPr>
          <w:rFonts w:ascii="Times New Roman" w:hAnsi="Times New Roman" w:cs="Times New Roman"/>
          <w:b/>
          <w:bCs/>
          <w:sz w:val="24"/>
          <w:szCs w:val="32"/>
        </w:rPr>
        <w:t>Free energy of amino acid residues</w:t>
      </w:r>
      <w:r w:rsidRPr="00905625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Style w:val="21"/>
        <w:tblW w:w="11283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37"/>
        <w:gridCol w:w="1254"/>
        <w:gridCol w:w="992"/>
        <w:gridCol w:w="992"/>
        <w:gridCol w:w="1134"/>
        <w:gridCol w:w="1276"/>
        <w:gridCol w:w="1559"/>
        <w:gridCol w:w="1563"/>
        <w:gridCol w:w="1276"/>
      </w:tblGrid>
      <w:tr w:rsidR="0021707F" w:rsidRPr="004924C6" w14:paraId="5D05EA9E" w14:textId="77777777" w:rsidTr="00D72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8B83223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D648A99" w14:textId="4F5A055F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esid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25EFB6" w14:textId="77AE1833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o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6A1B0B" w14:textId="6988E255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ng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9C4DA3" w14:textId="4A084922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or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5B3B7C" w14:textId="777B79DC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mprop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05D2A6" w14:textId="37D6D584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on-Bonded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46EF28A" w14:textId="28871DB3" w:rsidR="0021707F" w:rsidRPr="004924C6" w:rsidRDefault="00D72602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21707F" w:rsidRPr="004924C6">
              <w:rPr>
                <w:rFonts w:ascii="Times New Roman" w:hAnsi="Times New Roman" w:cs="Times New Roman"/>
                <w:sz w:val="24"/>
                <w:szCs w:val="24"/>
              </w:rPr>
              <w:t>lectrostatic constrai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5B4F82" w14:textId="1062258D" w:rsidR="0021707F" w:rsidRPr="004924C6" w:rsidRDefault="0021707F" w:rsidP="003C308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72602" w:rsidRPr="004924C6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D72602" w:rsidRPr="004924C6" w14:paraId="6D18E39D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 w:themeFill="background1"/>
            <w:vAlign w:val="center"/>
          </w:tcPr>
          <w:p w14:paraId="4C0AD072" w14:textId="4ACD0C9D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NAPG p.262M&gt;V</w:t>
            </w:r>
          </w:p>
        </w:tc>
        <w:tc>
          <w:tcPr>
            <w:tcW w:w="1254" w:type="dxa"/>
            <w:shd w:val="clear" w:color="auto" w:fill="FFFFFF" w:themeFill="background1"/>
          </w:tcPr>
          <w:p w14:paraId="5434C658" w14:textId="64C74765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LEU258</w:t>
            </w:r>
          </w:p>
        </w:tc>
        <w:tc>
          <w:tcPr>
            <w:tcW w:w="992" w:type="dxa"/>
            <w:shd w:val="clear" w:color="auto" w:fill="FFFFFF" w:themeFill="background1"/>
          </w:tcPr>
          <w:p w14:paraId="07A9F0C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3.722</w:t>
            </w:r>
          </w:p>
        </w:tc>
        <w:tc>
          <w:tcPr>
            <w:tcW w:w="992" w:type="dxa"/>
            <w:shd w:val="clear" w:color="auto" w:fill="FFFFFF" w:themeFill="background1"/>
          </w:tcPr>
          <w:p w14:paraId="1D865E0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151</w:t>
            </w:r>
          </w:p>
        </w:tc>
        <w:tc>
          <w:tcPr>
            <w:tcW w:w="1134" w:type="dxa"/>
            <w:shd w:val="clear" w:color="auto" w:fill="FFFFFF" w:themeFill="background1"/>
          </w:tcPr>
          <w:p w14:paraId="46D20FA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0.276</w:t>
            </w:r>
          </w:p>
        </w:tc>
        <w:tc>
          <w:tcPr>
            <w:tcW w:w="1276" w:type="dxa"/>
            <w:shd w:val="clear" w:color="auto" w:fill="FFFFFF" w:themeFill="background1"/>
          </w:tcPr>
          <w:p w14:paraId="03B0579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59" w:type="dxa"/>
            <w:shd w:val="clear" w:color="auto" w:fill="FFFFFF" w:themeFill="background1"/>
          </w:tcPr>
          <w:p w14:paraId="1F1CD30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3.84</w:t>
            </w:r>
          </w:p>
        </w:tc>
        <w:tc>
          <w:tcPr>
            <w:tcW w:w="1563" w:type="dxa"/>
            <w:shd w:val="clear" w:color="auto" w:fill="FFFFFF" w:themeFill="background1"/>
          </w:tcPr>
          <w:p w14:paraId="2FD7D27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276" w:type="dxa"/>
            <w:shd w:val="clear" w:color="auto" w:fill="FFFFFF" w:themeFill="background1"/>
          </w:tcPr>
          <w:p w14:paraId="05B0DCF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7.197</w:t>
            </w:r>
          </w:p>
        </w:tc>
      </w:tr>
      <w:tr w:rsidR="00D72602" w:rsidRPr="004924C6" w14:paraId="004C8F03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48CDD7A5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6EE0E49C" w14:textId="55EB8EB0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PHE259</w:t>
            </w:r>
          </w:p>
        </w:tc>
        <w:tc>
          <w:tcPr>
            <w:tcW w:w="992" w:type="dxa"/>
            <w:shd w:val="clear" w:color="auto" w:fill="FFFFFF" w:themeFill="background1"/>
          </w:tcPr>
          <w:p w14:paraId="44AF282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886</w:t>
            </w:r>
          </w:p>
        </w:tc>
        <w:tc>
          <w:tcPr>
            <w:tcW w:w="992" w:type="dxa"/>
            <w:shd w:val="clear" w:color="auto" w:fill="FFFFFF" w:themeFill="background1"/>
          </w:tcPr>
          <w:p w14:paraId="0EA39D1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6.992</w:t>
            </w:r>
          </w:p>
        </w:tc>
        <w:tc>
          <w:tcPr>
            <w:tcW w:w="1134" w:type="dxa"/>
            <w:shd w:val="clear" w:color="auto" w:fill="FFFFFF" w:themeFill="background1"/>
          </w:tcPr>
          <w:p w14:paraId="35CEFF3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514</w:t>
            </w:r>
          </w:p>
        </w:tc>
        <w:tc>
          <w:tcPr>
            <w:tcW w:w="1276" w:type="dxa"/>
            <w:shd w:val="clear" w:color="auto" w:fill="FFFFFF" w:themeFill="background1"/>
          </w:tcPr>
          <w:p w14:paraId="61216B6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807</w:t>
            </w:r>
          </w:p>
        </w:tc>
        <w:tc>
          <w:tcPr>
            <w:tcW w:w="1559" w:type="dxa"/>
            <w:shd w:val="clear" w:color="auto" w:fill="FFFFFF" w:themeFill="background1"/>
          </w:tcPr>
          <w:p w14:paraId="5A21E50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46.08</w:t>
            </w:r>
          </w:p>
        </w:tc>
        <w:tc>
          <w:tcPr>
            <w:tcW w:w="1563" w:type="dxa"/>
            <w:shd w:val="clear" w:color="auto" w:fill="FFFFFF" w:themeFill="background1"/>
          </w:tcPr>
          <w:p w14:paraId="615CD1A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276" w:type="dxa"/>
            <w:shd w:val="clear" w:color="auto" w:fill="FFFFFF" w:themeFill="background1"/>
          </w:tcPr>
          <w:p w14:paraId="40E3DAC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7.785</w:t>
            </w:r>
          </w:p>
        </w:tc>
      </w:tr>
      <w:tr w:rsidR="00D72602" w:rsidRPr="004924C6" w14:paraId="4A0653CA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152D09A4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14171898" w14:textId="1BD6A963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LYSH260</w:t>
            </w:r>
          </w:p>
        </w:tc>
        <w:tc>
          <w:tcPr>
            <w:tcW w:w="992" w:type="dxa"/>
            <w:shd w:val="clear" w:color="auto" w:fill="FFFFFF" w:themeFill="background1"/>
          </w:tcPr>
          <w:p w14:paraId="5517430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3.802</w:t>
            </w:r>
          </w:p>
        </w:tc>
        <w:tc>
          <w:tcPr>
            <w:tcW w:w="992" w:type="dxa"/>
            <w:shd w:val="clear" w:color="auto" w:fill="FFFFFF" w:themeFill="background1"/>
          </w:tcPr>
          <w:p w14:paraId="78735A8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0523</w:t>
            </w:r>
          </w:p>
        </w:tc>
        <w:tc>
          <w:tcPr>
            <w:tcW w:w="1134" w:type="dxa"/>
            <w:shd w:val="clear" w:color="auto" w:fill="FFFFFF" w:themeFill="background1"/>
          </w:tcPr>
          <w:p w14:paraId="7C64200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3.942</w:t>
            </w:r>
          </w:p>
        </w:tc>
        <w:tc>
          <w:tcPr>
            <w:tcW w:w="1276" w:type="dxa"/>
            <w:shd w:val="clear" w:color="auto" w:fill="FFFFFF" w:themeFill="background1"/>
          </w:tcPr>
          <w:p w14:paraId="282D1DC9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0487</w:t>
            </w:r>
          </w:p>
        </w:tc>
        <w:tc>
          <w:tcPr>
            <w:tcW w:w="1559" w:type="dxa"/>
            <w:shd w:val="clear" w:color="auto" w:fill="FFFFFF" w:themeFill="background1"/>
          </w:tcPr>
          <w:p w14:paraId="65DC63E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1.01</w:t>
            </w:r>
          </w:p>
        </w:tc>
        <w:tc>
          <w:tcPr>
            <w:tcW w:w="1563" w:type="dxa"/>
            <w:shd w:val="clear" w:color="auto" w:fill="FFFFFF" w:themeFill="background1"/>
          </w:tcPr>
          <w:p w14:paraId="52F0DA5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276" w:type="dxa"/>
            <w:shd w:val="clear" w:color="auto" w:fill="FFFFFF" w:themeFill="background1"/>
          </w:tcPr>
          <w:p w14:paraId="7CF47A5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7.264</w:t>
            </w:r>
          </w:p>
        </w:tc>
      </w:tr>
      <w:tr w:rsidR="00D72602" w:rsidRPr="004924C6" w14:paraId="772C1A30" w14:textId="77777777" w:rsidTr="00EE280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1B4C56E9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6FC953B5" w14:textId="7BD7A7C6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992" w:type="dxa"/>
            <w:shd w:val="clear" w:color="auto" w:fill="FFFFFF" w:themeFill="background1"/>
          </w:tcPr>
          <w:p w14:paraId="199D331A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9.997</w:t>
            </w:r>
          </w:p>
        </w:tc>
        <w:tc>
          <w:tcPr>
            <w:tcW w:w="992" w:type="dxa"/>
            <w:shd w:val="clear" w:color="auto" w:fill="FFFFFF" w:themeFill="background1"/>
          </w:tcPr>
          <w:p w14:paraId="3EBE3919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2.129</w:t>
            </w:r>
          </w:p>
        </w:tc>
        <w:tc>
          <w:tcPr>
            <w:tcW w:w="1134" w:type="dxa"/>
            <w:shd w:val="clear" w:color="auto" w:fill="FFFFFF" w:themeFill="background1"/>
          </w:tcPr>
          <w:p w14:paraId="22A146F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431</w:t>
            </w:r>
          </w:p>
        </w:tc>
        <w:tc>
          <w:tcPr>
            <w:tcW w:w="1276" w:type="dxa"/>
            <w:shd w:val="clear" w:color="auto" w:fill="FFFFFF" w:themeFill="background1"/>
          </w:tcPr>
          <w:p w14:paraId="202BD47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1559" w:type="dxa"/>
            <w:shd w:val="clear" w:color="auto" w:fill="FFFFFF" w:themeFill="background1"/>
          </w:tcPr>
          <w:p w14:paraId="4C817F5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5.22</w:t>
            </w:r>
          </w:p>
        </w:tc>
        <w:tc>
          <w:tcPr>
            <w:tcW w:w="1563" w:type="dxa"/>
            <w:shd w:val="clear" w:color="auto" w:fill="FFFFFF" w:themeFill="background1"/>
          </w:tcPr>
          <w:p w14:paraId="1EFEFE5B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40.13</w:t>
            </w:r>
          </w:p>
        </w:tc>
        <w:tc>
          <w:tcPr>
            <w:tcW w:w="1276" w:type="dxa"/>
            <w:shd w:val="clear" w:color="auto" w:fill="FFFFFF" w:themeFill="background1"/>
          </w:tcPr>
          <w:p w14:paraId="3770A30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5.481</w:t>
            </w:r>
          </w:p>
        </w:tc>
      </w:tr>
      <w:tr w:rsidR="00D72602" w:rsidRPr="004924C6" w14:paraId="74AFCC9F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02A3D2E7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71F595ED" w14:textId="5AAEE569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VAL262</w:t>
            </w:r>
          </w:p>
        </w:tc>
        <w:tc>
          <w:tcPr>
            <w:tcW w:w="992" w:type="dxa"/>
            <w:shd w:val="clear" w:color="auto" w:fill="FFFFFF" w:themeFill="background1"/>
          </w:tcPr>
          <w:p w14:paraId="758593EA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992" w:type="dxa"/>
            <w:shd w:val="clear" w:color="auto" w:fill="FFFFFF" w:themeFill="background1"/>
          </w:tcPr>
          <w:p w14:paraId="20886ABA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7.339</w:t>
            </w:r>
          </w:p>
        </w:tc>
        <w:tc>
          <w:tcPr>
            <w:tcW w:w="1134" w:type="dxa"/>
            <w:shd w:val="clear" w:color="auto" w:fill="FFFFFF" w:themeFill="background1"/>
          </w:tcPr>
          <w:p w14:paraId="2C7318A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2.020</w:t>
            </w:r>
          </w:p>
        </w:tc>
        <w:tc>
          <w:tcPr>
            <w:tcW w:w="1276" w:type="dxa"/>
            <w:shd w:val="clear" w:color="auto" w:fill="FFFFFF" w:themeFill="background1"/>
          </w:tcPr>
          <w:p w14:paraId="568538D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559" w:type="dxa"/>
            <w:shd w:val="clear" w:color="auto" w:fill="FFFFFF" w:themeFill="background1"/>
          </w:tcPr>
          <w:p w14:paraId="4FE1CA0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5.93</w:t>
            </w:r>
          </w:p>
        </w:tc>
        <w:tc>
          <w:tcPr>
            <w:tcW w:w="1563" w:type="dxa"/>
            <w:shd w:val="clear" w:color="auto" w:fill="FFFFFF" w:themeFill="background1"/>
          </w:tcPr>
          <w:p w14:paraId="24110E9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76" w:type="dxa"/>
            <w:shd w:val="clear" w:color="auto" w:fill="FFFFFF" w:themeFill="background1"/>
          </w:tcPr>
          <w:p w14:paraId="3D68B33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02</w:t>
            </w:r>
          </w:p>
        </w:tc>
      </w:tr>
      <w:tr w:rsidR="00D72602" w:rsidRPr="004924C6" w14:paraId="0F2088B1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3213995A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1749DDD6" w14:textId="61DE8EA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ASP263</w:t>
            </w:r>
          </w:p>
        </w:tc>
        <w:tc>
          <w:tcPr>
            <w:tcW w:w="992" w:type="dxa"/>
            <w:shd w:val="clear" w:color="auto" w:fill="FFFFFF" w:themeFill="background1"/>
          </w:tcPr>
          <w:p w14:paraId="07D007C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.631</w:t>
            </w:r>
          </w:p>
        </w:tc>
        <w:tc>
          <w:tcPr>
            <w:tcW w:w="992" w:type="dxa"/>
            <w:shd w:val="clear" w:color="auto" w:fill="FFFFFF" w:themeFill="background1"/>
          </w:tcPr>
          <w:p w14:paraId="52C7172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5.766</w:t>
            </w:r>
          </w:p>
        </w:tc>
        <w:tc>
          <w:tcPr>
            <w:tcW w:w="1134" w:type="dxa"/>
            <w:shd w:val="clear" w:color="auto" w:fill="FFFFFF" w:themeFill="background1"/>
          </w:tcPr>
          <w:p w14:paraId="3ACF7C3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7.802</w:t>
            </w:r>
          </w:p>
        </w:tc>
        <w:tc>
          <w:tcPr>
            <w:tcW w:w="1276" w:type="dxa"/>
            <w:shd w:val="clear" w:color="auto" w:fill="FFFFFF" w:themeFill="background1"/>
          </w:tcPr>
          <w:p w14:paraId="44DE514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559" w:type="dxa"/>
            <w:shd w:val="clear" w:color="auto" w:fill="FFFFFF" w:themeFill="background1"/>
          </w:tcPr>
          <w:p w14:paraId="1FE018A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0.59</w:t>
            </w:r>
          </w:p>
        </w:tc>
        <w:tc>
          <w:tcPr>
            <w:tcW w:w="1563" w:type="dxa"/>
            <w:shd w:val="clear" w:color="auto" w:fill="FFFFFF" w:themeFill="background1"/>
          </w:tcPr>
          <w:p w14:paraId="731FC4E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276" w:type="dxa"/>
            <w:shd w:val="clear" w:color="auto" w:fill="FFFFFF" w:themeFill="background1"/>
          </w:tcPr>
          <w:p w14:paraId="24D15E6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0.284</w:t>
            </w:r>
          </w:p>
        </w:tc>
      </w:tr>
      <w:tr w:rsidR="00D72602" w:rsidRPr="004924C6" w14:paraId="1A5D555A" w14:textId="77777777" w:rsidTr="00EE280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4BF16266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6E28A2E6" w14:textId="34EEE5C4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ASN264</w:t>
            </w:r>
          </w:p>
        </w:tc>
        <w:tc>
          <w:tcPr>
            <w:tcW w:w="992" w:type="dxa"/>
            <w:shd w:val="clear" w:color="auto" w:fill="FFFFFF" w:themeFill="background1"/>
          </w:tcPr>
          <w:p w14:paraId="27FE3F0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085</w:t>
            </w:r>
          </w:p>
        </w:tc>
        <w:tc>
          <w:tcPr>
            <w:tcW w:w="992" w:type="dxa"/>
            <w:shd w:val="clear" w:color="auto" w:fill="FFFFFF" w:themeFill="background1"/>
          </w:tcPr>
          <w:p w14:paraId="5FC4B18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0.755</w:t>
            </w:r>
          </w:p>
        </w:tc>
        <w:tc>
          <w:tcPr>
            <w:tcW w:w="1134" w:type="dxa"/>
            <w:shd w:val="clear" w:color="auto" w:fill="FFFFFF" w:themeFill="background1"/>
          </w:tcPr>
          <w:p w14:paraId="17DC6F6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9.779</w:t>
            </w:r>
          </w:p>
        </w:tc>
        <w:tc>
          <w:tcPr>
            <w:tcW w:w="1276" w:type="dxa"/>
            <w:shd w:val="clear" w:color="auto" w:fill="FFFFFF" w:themeFill="background1"/>
          </w:tcPr>
          <w:p w14:paraId="7EAA7B9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59" w:type="dxa"/>
            <w:shd w:val="clear" w:color="auto" w:fill="FFFFFF" w:themeFill="background1"/>
          </w:tcPr>
          <w:p w14:paraId="6D541A0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3.26</w:t>
            </w:r>
          </w:p>
        </w:tc>
        <w:tc>
          <w:tcPr>
            <w:tcW w:w="1563" w:type="dxa"/>
            <w:shd w:val="clear" w:color="auto" w:fill="FFFFFF" w:themeFill="background1"/>
          </w:tcPr>
          <w:p w14:paraId="4E779E8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61.30</w:t>
            </w:r>
          </w:p>
        </w:tc>
        <w:tc>
          <w:tcPr>
            <w:tcW w:w="1276" w:type="dxa"/>
            <w:shd w:val="clear" w:color="auto" w:fill="FFFFFF" w:themeFill="background1"/>
          </w:tcPr>
          <w:p w14:paraId="5E09004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59.898</w:t>
            </w:r>
          </w:p>
        </w:tc>
      </w:tr>
      <w:tr w:rsidR="00D72602" w:rsidRPr="004924C6" w14:paraId="135786D0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 w:themeFill="background1"/>
            <w:vAlign w:val="center"/>
          </w:tcPr>
          <w:p w14:paraId="6CE07F0A" w14:textId="0FC8BA26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NAPG wild-type</w:t>
            </w:r>
          </w:p>
        </w:tc>
        <w:tc>
          <w:tcPr>
            <w:tcW w:w="1254" w:type="dxa"/>
            <w:shd w:val="clear" w:color="auto" w:fill="FFFFFF" w:themeFill="background1"/>
          </w:tcPr>
          <w:p w14:paraId="6E39496D" w14:textId="0765F123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LEU258</w:t>
            </w:r>
          </w:p>
        </w:tc>
        <w:tc>
          <w:tcPr>
            <w:tcW w:w="992" w:type="dxa"/>
            <w:shd w:val="clear" w:color="auto" w:fill="FFFFFF" w:themeFill="background1"/>
          </w:tcPr>
          <w:p w14:paraId="26C2DABA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229</w:t>
            </w:r>
          </w:p>
        </w:tc>
        <w:tc>
          <w:tcPr>
            <w:tcW w:w="992" w:type="dxa"/>
            <w:shd w:val="clear" w:color="auto" w:fill="FFFFFF" w:themeFill="background1"/>
          </w:tcPr>
          <w:p w14:paraId="1C4DDC6D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706</w:t>
            </w:r>
          </w:p>
        </w:tc>
        <w:tc>
          <w:tcPr>
            <w:tcW w:w="1134" w:type="dxa"/>
            <w:shd w:val="clear" w:color="auto" w:fill="FFFFFF" w:themeFill="background1"/>
          </w:tcPr>
          <w:p w14:paraId="720E06A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0.232</w:t>
            </w:r>
          </w:p>
        </w:tc>
        <w:tc>
          <w:tcPr>
            <w:tcW w:w="1276" w:type="dxa"/>
            <w:shd w:val="clear" w:color="auto" w:fill="FFFFFF" w:themeFill="background1"/>
          </w:tcPr>
          <w:p w14:paraId="1F232D2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59" w:type="dxa"/>
            <w:shd w:val="clear" w:color="auto" w:fill="FFFFFF" w:themeFill="background1"/>
          </w:tcPr>
          <w:p w14:paraId="2389342D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4.93</w:t>
            </w:r>
          </w:p>
        </w:tc>
        <w:tc>
          <w:tcPr>
            <w:tcW w:w="1563" w:type="dxa"/>
            <w:shd w:val="clear" w:color="auto" w:fill="FFFFFF" w:themeFill="background1"/>
          </w:tcPr>
          <w:p w14:paraId="61A35C7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76" w:type="dxa"/>
            <w:shd w:val="clear" w:color="auto" w:fill="FFFFFF" w:themeFill="background1"/>
          </w:tcPr>
          <w:p w14:paraId="532025D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7.426</w:t>
            </w:r>
          </w:p>
        </w:tc>
      </w:tr>
      <w:tr w:rsidR="00D72602" w:rsidRPr="004924C6" w14:paraId="1121A04B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0E01C392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1FDBA2C5" w14:textId="7B768CBA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PHE259</w:t>
            </w:r>
          </w:p>
        </w:tc>
        <w:tc>
          <w:tcPr>
            <w:tcW w:w="992" w:type="dxa"/>
            <w:shd w:val="clear" w:color="auto" w:fill="FFFFFF" w:themeFill="background1"/>
          </w:tcPr>
          <w:p w14:paraId="480024CD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5.900</w:t>
            </w:r>
          </w:p>
        </w:tc>
        <w:tc>
          <w:tcPr>
            <w:tcW w:w="992" w:type="dxa"/>
            <w:shd w:val="clear" w:color="auto" w:fill="FFFFFF" w:themeFill="background1"/>
          </w:tcPr>
          <w:p w14:paraId="4890A00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4.369</w:t>
            </w:r>
          </w:p>
        </w:tc>
        <w:tc>
          <w:tcPr>
            <w:tcW w:w="1134" w:type="dxa"/>
            <w:shd w:val="clear" w:color="auto" w:fill="FFFFFF" w:themeFill="background1"/>
          </w:tcPr>
          <w:p w14:paraId="6F57A79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5.222</w:t>
            </w:r>
          </w:p>
        </w:tc>
        <w:tc>
          <w:tcPr>
            <w:tcW w:w="1276" w:type="dxa"/>
            <w:shd w:val="clear" w:color="auto" w:fill="FFFFFF" w:themeFill="background1"/>
          </w:tcPr>
          <w:p w14:paraId="10C572E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985</w:t>
            </w:r>
          </w:p>
        </w:tc>
        <w:tc>
          <w:tcPr>
            <w:tcW w:w="1559" w:type="dxa"/>
            <w:shd w:val="clear" w:color="auto" w:fill="FFFFFF" w:themeFill="background1"/>
          </w:tcPr>
          <w:p w14:paraId="01D4AA3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48.72</w:t>
            </w:r>
          </w:p>
        </w:tc>
        <w:tc>
          <w:tcPr>
            <w:tcW w:w="1563" w:type="dxa"/>
            <w:shd w:val="clear" w:color="auto" w:fill="FFFFFF" w:themeFill="background1"/>
          </w:tcPr>
          <w:p w14:paraId="56927AE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276" w:type="dxa"/>
            <w:shd w:val="clear" w:color="auto" w:fill="FFFFFF" w:themeFill="background1"/>
          </w:tcPr>
          <w:p w14:paraId="4C8122D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D72602" w:rsidRPr="004924C6" w14:paraId="3F4B856A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602A0DD5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520F1418" w14:textId="74B85F39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LYSH260</w:t>
            </w:r>
          </w:p>
        </w:tc>
        <w:tc>
          <w:tcPr>
            <w:tcW w:w="992" w:type="dxa"/>
            <w:shd w:val="clear" w:color="auto" w:fill="FFFFFF" w:themeFill="background1"/>
          </w:tcPr>
          <w:p w14:paraId="2782B51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074</w:t>
            </w:r>
          </w:p>
        </w:tc>
        <w:tc>
          <w:tcPr>
            <w:tcW w:w="992" w:type="dxa"/>
            <w:shd w:val="clear" w:color="auto" w:fill="FFFFFF" w:themeFill="background1"/>
          </w:tcPr>
          <w:p w14:paraId="5C68E03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413</w:t>
            </w:r>
          </w:p>
        </w:tc>
        <w:tc>
          <w:tcPr>
            <w:tcW w:w="1134" w:type="dxa"/>
            <w:shd w:val="clear" w:color="auto" w:fill="FFFFFF" w:themeFill="background1"/>
          </w:tcPr>
          <w:p w14:paraId="3E6E305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3.177</w:t>
            </w:r>
          </w:p>
        </w:tc>
        <w:tc>
          <w:tcPr>
            <w:tcW w:w="1276" w:type="dxa"/>
            <w:shd w:val="clear" w:color="auto" w:fill="FFFFFF" w:themeFill="background1"/>
          </w:tcPr>
          <w:p w14:paraId="24414057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.697</w:t>
            </w:r>
          </w:p>
        </w:tc>
        <w:tc>
          <w:tcPr>
            <w:tcW w:w="1559" w:type="dxa"/>
            <w:shd w:val="clear" w:color="auto" w:fill="FFFFFF" w:themeFill="background1"/>
          </w:tcPr>
          <w:p w14:paraId="764E0F1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1.54</w:t>
            </w:r>
          </w:p>
        </w:tc>
        <w:tc>
          <w:tcPr>
            <w:tcW w:w="1563" w:type="dxa"/>
            <w:shd w:val="clear" w:color="auto" w:fill="FFFFFF" w:themeFill="background1"/>
          </w:tcPr>
          <w:p w14:paraId="2BA4C14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  <w:shd w:val="clear" w:color="auto" w:fill="FFFFFF" w:themeFill="background1"/>
          </w:tcPr>
          <w:p w14:paraId="6A97094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8.276</w:t>
            </w:r>
          </w:p>
        </w:tc>
      </w:tr>
      <w:tr w:rsidR="00D72602" w:rsidRPr="004924C6" w14:paraId="7B3DB775" w14:textId="77777777" w:rsidTr="00EE280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62B4D3AA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4F4A1C2F" w14:textId="48619598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992" w:type="dxa"/>
            <w:shd w:val="clear" w:color="auto" w:fill="FFFFFF" w:themeFill="background1"/>
          </w:tcPr>
          <w:p w14:paraId="69280765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0.682</w:t>
            </w:r>
          </w:p>
        </w:tc>
        <w:tc>
          <w:tcPr>
            <w:tcW w:w="992" w:type="dxa"/>
            <w:shd w:val="clear" w:color="auto" w:fill="FFFFFF" w:themeFill="background1"/>
          </w:tcPr>
          <w:p w14:paraId="3FB0A31B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1.569</w:t>
            </w:r>
          </w:p>
        </w:tc>
        <w:tc>
          <w:tcPr>
            <w:tcW w:w="1134" w:type="dxa"/>
            <w:shd w:val="clear" w:color="auto" w:fill="FFFFFF" w:themeFill="background1"/>
          </w:tcPr>
          <w:p w14:paraId="766E0E7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6.620</w:t>
            </w:r>
          </w:p>
        </w:tc>
        <w:tc>
          <w:tcPr>
            <w:tcW w:w="1276" w:type="dxa"/>
            <w:shd w:val="clear" w:color="auto" w:fill="FFFFFF" w:themeFill="background1"/>
          </w:tcPr>
          <w:p w14:paraId="772E966B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1559" w:type="dxa"/>
            <w:shd w:val="clear" w:color="auto" w:fill="FFFFFF" w:themeFill="background1"/>
          </w:tcPr>
          <w:p w14:paraId="514D6BF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5.34</w:t>
            </w:r>
          </w:p>
        </w:tc>
        <w:tc>
          <w:tcPr>
            <w:tcW w:w="1563" w:type="dxa"/>
            <w:shd w:val="clear" w:color="auto" w:fill="FFFFFF" w:themeFill="background1"/>
          </w:tcPr>
          <w:p w14:paraId="2233247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40.13</w:t>
            </w:r>
          </w:p>
        </w:tc>
        <w:tc>
          <w:tcPr>
            <w:tcW w:w="1276" w:type="dxa"/>
            <w:shd w:val="clear" w:color="auto" w:fill="FFFFFF" w:themeFill="background1"/>
          </w:tcPr>
          <w:p w14:paraId="1F0AC53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5.319</w:t>
            </w:r>
          </w:p>
        </w:tc>
      </w:tr>
      <w:tr w:rsidR="00D72602" w:rsidRPr="004924C6" w14:paraId="06D7D23F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17DA31F6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09B3FED7" w14:textId="4E290CBB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MET262</w:t>
            </w:r>
          </w:p>
        </w:tc>
        <w:tc>
          <w:tcPr>
            <w:tcW w:w="992" w:type="dxa"/>
            <w:shd w:val="clear" w:color="auto" w:fill="FFFFFF" w:themeFill="background1"/>
          </w:tcPr>
          <w:p w14:paraId="594430FB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5.655</w:t>
            </w:r>
          </w:p>
        </w:tc>
        <w:tc>
          <w:tcPr>
            <w:tcW w:w="992" w:type="dxa"/>
            <w:shd w:val="clear" w:color="auto" w:fill="FFFFFF" w:themeFill="background1"/>
          </w:tcPr>
          <w:p w14:paraId="2817F3D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9.500</w:t>
            </w:r>
          </w:p>
        </w:tc>
        <w:tc>
          <w:tcPr>
            <w:tcW w:w="1134" w:type="dxa"/>
            <w:shd w:val="clear" w:color="auto" w:fill="FFFFFF" w:themeFill="background1"/>
          </w:tcPr>
          <w:p w14:paraId="39F22CBD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14.429</w:t>
            </w:r>
          </w:p>
        </w:tc>
        <w:tc>
          <w:tcPr>
            <w:tcW w:w="1276" w:type="dxa"/>
            <w:shd w:val="clear" w:color="auto" w:fill="FFFFFF" w:themeFill="background1"/>
          </w:tcPr>
          <w:p w14:paraId="1AAB19E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559" w:type="dxa"/>
            <w:shd w:val="clear" w:color="auto" w:fill="FFFFFF" w:themeFill="background1"/>
          </w:tcPr>
          <w:p w14:paraId="310D016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43.43</w:t>
            </w:r>
          </w:p>
        </w:tc>
        <w:tc>
          <w:tcPr>
            <w:tcW w:w="1563" w:type="dxa"/>
            <w:shd w:val="clear" w:color="auto" w:fill="FFFFFF" w:themeFill="background1"/>
          </w:tcPr>
          <w:p w14:paraId="5AFB30B1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</w:tcPr>
          <w:p w14:paraId="7187EE8F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700</w:t>
            </w:r>
          </w:p>
        </w:tc>
      </w:tr>
      <w:tr w:rsidR="00D72602" w:rsidRPr="004924C6" w14:paraId="54BBDDF7" w14:textId="77777777" w:rsidTr="00EE280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 w:themeFill="background1"/>
          </w:tcPr>
          <w:p w14:paraId="370079A9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FFFFFF" w:themeFill="background1"/>
          </w:tcPr>
          <w:p w14:paraId="20A97CC0" w14:textId="28BB5D8C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ASP263</w:t>
            </w:r>
          </w:p>
        </w:tc>
        <w:tc>
          <w:tcPr>
            <w:tcW w:w="992" w:type="dxa"/>
            <w:shd w:val="clear" w:color="auto" w:fill="FFFFFF" w:themeFill="background1"/>
          </w:tcPr>
          <w:p w14:paraId="21239EA1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2.514</w:t>
            </w:r>
          </w:p>
        </w:tc>
        <w:tc>
          <w:tcPr>
            <w:tcW w:w="992" w:type="dxa"/>
            <w:shd w:val="clear" w:color="auto" w:fill="FFFFFF" w:themeFill="background1"/>
          </w:tcPr>
          <w:p w14:paraId="6E8947E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025</w:t>
            </w:r>
          </w:p>
        </w:tc>
        <w:tc>
          <w:tcPr>
            <w:tcW w:w="1134" w:type="dxa"/>
            <w:shd w:val="clear" w:color="auto" w:fill="FFFFFF" w:themeFill="background1"/>
          </w:tcPr>
          <w:p w14:paraId="2398325A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9.203</w:t>
            </w:r>
          </w:p>
        </w:tc>
        <w:tc>
          <w:tcPr>
            <w:tcW w:w="1276" w:type="dxa"/>
            <w:shd w:val="clear" w:color="auto" w:fill="FFFFFF" w:themeFill="background1"/>
          </w:tcPr>
          <w:p w14:paraId="20D05A79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559" w:type="dxa"/>
            <w:shd w:val="clear" w:color="auto" w:fill="FFFFFF" w:themeFill="background1"/>
          </w:tcPr>
          <w:p w14:paraId="742B9B2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30.27</w:t>
            </w:r>
          </w:p>
        </w:tc>
        <w:tc>
          <w:tcPr>
            <w:tcW w:w="1563" w:type="dxa"/>
            <w:shd w:val="clear" w:color="auto" w:fill="FFFFFF" w:themeFill="background1"/>
          </w:tcPr>
          <w:p w14:paraId="47EB7CFC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276" w:type="dxa"/>
            <w:shd w:val="clear" w:color="auto" w:fill="FFFFFF" w:themeFill="background1"/>
          </w:tcPr>
          <w:p w14:paraId="30269F59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8.633</w:t>
            </w:r>
          </w:p>
        </w:tc>
      </w:tr>
      <w:tr w:rsidR="00D72602" w:rsidRPr="004924C6" w14:paraId="15117868" w14:textId="77777777" w:rsidTr="00EE280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EFD9001" w14:textId="77777777" w:rsidR="0021707F" w:rsidRPr="004924C6" w:rsidRDefault="0021707F" w:rsidP="003C308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3F3541" w14:textId="28480BE8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ASN2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EAE75E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4.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BAB214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9.4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4E7433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8.5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CC8538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1F9422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22.77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828736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59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89F890" w14:textId="77777777" w:rsidR="0021707F" w:rsidRPr="004924C6" w:rsidRDefault="0021707F" w:rsidP="003C308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4C6">
              <w:rPr>
                <w:rFonts w:ascii="Times New Roman" w:hAnsi="Times New Roman" w:cs="Times New Roman"/>
                <w:sz w:val="24"/>
                <w:szCs w:val="24"/>
              </w:rPr>
              <w:t>-160.338</w:t>
            </w:r>
          </w:p>
        </w:tc>
      </w:tr>
    </w:tbl>
    <w:p w14:paraId="362BA0D5" w14:textId="2F38CF9B" w:rsidR="00980CF1" w:rsidRPr="00117A0C" w:rsidRDefault="002961EB" w:rsidP="00117A0C">
      <w:pPr>
        <w:jc w:val="center"/>
        <w:rPr>
          <w:rFonts w:ascii="Times New Roman" w:hAnsi="Times New Roman" w:cs="Times New Roman"/>
          <w:sz w:val="24"/>
          <w:szCs w:val="28"/>
        </w:rPr>
      </w:pPr>
      <w:r w:rsidRPr="004924C6">
        <w:rPr>
          <w:rFonts w:ascii="Times New Roman" w:hAnsi="Times New Roman" w:cs="Times New Roman" w:hint="eastAsia"/>
          <w:sz w:val="24"/>
          <w:szCs w:val="28"/>
        </w:rPr>
        <w:t>B</w:t>
      </w:r>
      <w:r w:rsidRPr="004924C6">
        <w:rPr>
          <w:rFonts w:ascii="Times New Roman" w:hAnsi="Times New Roman" w:cs="Times New Roman"/>
          <w:sz w:val="24"/>
          <w:szCs w:val="28"/>
        </w:rPr>
        <w:t xml:space="preserve">old fonts </w:t>
      </w:r>
      <w:proofErr w:type="gramStart"/>
      <w:r w:rsidRPr="004924C6">
        <w:rPr>
          <w:rFonts w:ascii="Times New Roman" w:hAnsi="Times New Roman" w:cs="Times New Roman"/>
          <w:sz w:val="24"/>
          <w:szCs w:val="28"/>
        </w:rPr>
        <w:t>indicates</w:t>
      </w:r>
      <w:proofErr w:type="gramEnd"/>
      <w:r w:rsidRPr="004924C6">
        <w:rPr>
          <w:rFonts w:ascii="Times New Roman" w:hAnsi="Times New Roman" w:cs="Times New Roman"/>
          <w:sz w:val="24"/>
          <w:szCs w:val="28"/>
        </w:rPr>
        <w:t xml:space="preserve"> free energy of the residues at position 262, before and after the </w:t>
      </w:r>
      <w:r w:rsidRPr="004924C6">
        <w:rPr>
          <w:rFonts w:ascii="Times New Roman" w:hAnsi="Times New Roman" w:cs="Times New Roman"/>
          <w:i/>
          <w:iCs/>
          <w:sz w:val="24"/>
          <w:szCs w:val="28"/>
        </w:rPr>
        <w:t>NAPG</w:t>
      </w:r>
      <w:r w:rsidRPr="004924C6">
        <w:rPr>
          <w:rFonts w:ascii="Times New Roman" w:hAnsi="Times New Roman" w:cs="Times New Roman"/>
          <w:sz w:val="24"/>
          <w:szCs w:val="28"/>
        </w:rPr>
        <w:t xml:space="preserve"> c.784A&gt;G mutation.</w:t>
      </w:r>
    </w:p>
    <w:sectPr w:rsidR="00980CF1" w:rsidRPr="00117A0C" w:rsidSect="009636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13F43" w14:textId="77777777" w:rsidR="00826069" w:rsidRDefault="00826069" w:rsidP="00980CF1">
      <w:r>
        <w:separator/>
      </w:r>
    </w:p>
  </w:endnote>
  <w:endnote w:type="continuationSeparator" w:id="0">
    <w:p w14:paraId="2A62DB4F" w14:textId="77777777" w:rsidR="00826069" w:rsidRDefault="00826069" w:rsidP="00980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85301" w14:textId="77777777" w:rsidR="00826069" w:rsidRDefault="00826069" w:rsidP="00980CF1">
      <w:r>
        <w:separator/>
      </w:r>
    </w:p>
  </w:footnote>
  <w:footnote w:type="continuationSeparator" w:id="0">
    <w:p w14:paraId="5FA1492B" w14:textId="77777777" w:rsidR="00826069" w:rsidRDefault="00826069" w:rsidP="00980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F92791"/>
    <w:multiLevelType w:val="hybridMultilevel"/>
    <w:tmpl w:val="0614A430"/>
    <w:lvl w:ilvl="0" w:tplc="4E4895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3B40"/>
    <w:rsid w:val="00117A0C"/>
    <w:rsid w:val="0021707F"/>
    <w:rsid w:val="002961EB"/>
    <w:rsid w:val="002B2003"/>
    <w:rsid w:val="004924C6"/>
    <w:rsid w:val="004C1A50"/>
    <w:rsid w:val="0055406C"/>
    <w:rsid w:val="005A65EA"/>
    <w:rsid w:val="00601F6D"/>
    <w:rsid w:val="0062195C"/>
    <w:rsid w:val="0066733C"/>
    <w:rsid w:val="00826069"/>
    <w:rsid w:val="00840C08"/>
    <w:rsid w:val="008760A0"/>
    <w:rsid w:val="00905625"/>
    <w:rsid w:val="0096367C"/>
    <w:rsid w:val="00980CF1"/>
    <w:rsid w:val="009859AC"/>
    <w:rsid w:val="00BD7BB2"/>
    <w:rsid w:val="00C10006"/>
    <w:rsid w:val="00C162B0"/>
    <w:rsid w:val="00C331C6"/>
    <w:rsid w:val="00D26620"/>
    <w:rsid w:val="00D46D90"/>
    <w:rsid w:val="00D57244"/>
    <w:rsid w:val="00D72602"/>
    <w:rsid w:val="00DD3D99"/>
    <w:rsid w:val="00E50534"/>
    <w:rsid w:val="00E63B40"/>
    <w:rsid w:val="00EE2800"/>
    <w:rsid w:val="00EE5DA6"/>
    <w:rsid w:val="00F9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1768B"/>
  <w15:docId w15:val="{A1CFAE61-D381-4E6E-963F-5F5EF76E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CF1"/>
    <w:rPr>
      <w:sz w:val="18"/>
      <w:szCs w:val="18"/>
    </w:rPr>
  </w:style>
  <w:style w:type="paragraph" w:styleId="a7">
    <w:name w:val="List Paragraph"/>
    <w:basedOn w:val="a"/>
    <w:uiPriority w:val="34"/>
    <w:qFormat/>
    <w:rsid w:val="00980CF1"/>
    <w:pPr>
      <w:ind w:firstLineChars="200" w:firstLine="420"/>
    </w:pPr>
  </w:style>
  <w:style w:type="table" w:customStyle="1" w:styleId="61">
    <w:name w:val="清单表 6 彩色1"/>
    <w:basedOn w:val="a1"/>
    <w:uiPriority w:val="51"/>
    <w:rsid w:val="00980C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980C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0CF1"/>
    <w:rPr>
      <w:sz w:val="18"/>
      <w:szCs w:val="18"/>
    </w:rPr>
  </w:style>
  <w:style w:type="table" w:customStyle="1" w:styleId="21">
    <w:name w:val="无格式表格 21"/>
    <w:basedOn w:val="a1"/>
    <w:uiPriority w:val="42"/>
    <w:rsid w:val="00980C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a">
    <w:name w:val="Table Grid"/>
    <w:basedOn w:val="a1"/>
    <w:uiPriority w:val="59"/>
    <w:rsid w:val="00BD7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11D50-B667-422D-87A5-32AA99530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903</Words>
  <Characters>5152</Characters>
  <Application>Microsoft Office Word</Application>
  <DocSecurity>0</DocSecurity>
  <Lines>42</Lines>
  <Paragraphs>12</Paragraphs>
  <ScaleCrop>false</ScaleCrop>
  <Company>Microsoft</Company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i</cp:lastModifiedBy>
  <cp:revision>21</cp:revision>
  <dcterms:created xsi:type="dcterms:W3CDTF">2020-06-07T00:39:00Z</dcterms:created>
  <dcterms:modified xsi:type="dcterms:W3CDTF">2020-12-08T05:01:00Z</dcterms:modified>
</cp:coreProperties>
</file>